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 w:ascii="Times New Roman" w:hAnsi="Times New Roman" w:cs="Times New Roman"/>
        </w:rPr>
        <w:t>Supplement</w:t>
      </w:r>
      <w:r>
        <w:rPr>
          <w:rFonts w:hint="eastAsia" w:ascii="Times New Roman" w:hAnsi="Times New Roman" w:cs="Times New Roman"/>
          <w:lang w:val="en-US" w:eastAsia="zh-CN"/>
        </w:rPr>
        <w:t>al</w:t>
      </w:r>
      <w:r>
        <w:rPr>
          <w:rFonts w:hint="default" w:ascii="Times New Roman" w:hAnsi="Times New Roman" w:cs="Times New Roman"/>
        </w:rPr>
        <w:t xml:space="preserve"> Table </w:t>
      </w:r>
      <w:r>
        <w:rPr>
          <w:rFonts w:hint="eastAsia" w:ascii="Times New Roman" w:hAnsi="Times New Roman" w:cs="Times New Roman"/>
          <w:lang w:val="en-US" w:eastAsia="zh-CN"/>
        </w:rPr>
        <w:t>5 The specific expression results of 62 genes.</w:t>
      </w:r>
    </w:p>
    <w:tbl>
      <w:tblPr>
        <w:tblStyle w:val="2"/>
        <w:tblW w:w="820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2512"/>
        <w:gridCol w:w="2318"/>
        <w:gridCol w:w="21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/>
            <w:bookmarkEnd w:id="0"/>
          </w:p>
        </w:tc>
        <w:tc>
          <w:tcPr>
            <w:tcW w:w="699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cific expression (organ/tissue/cell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B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MG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ial epithelial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1 B lymph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P2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neal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neal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ipocy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6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le 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56+ NK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3+ myelo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ip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DCA4+ dentritic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en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enal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9+ B cel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71+ early eryth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ce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intest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ial epithelial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stis intersti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m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mph n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nsi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oth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ip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terus corp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ORA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y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udate nucl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tal 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71+ early eryth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22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neal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neal da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acen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le bl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m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3+ myelo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1 B lymph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9+ B cel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oth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ial epithelial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ncreatic isl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G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oth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neal n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myocy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X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71+ early eryth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4+ 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le bl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R1H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tal 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en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nema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ior cervical gangl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R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1 B lymph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71+ early erythr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05+ endotheli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G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3+ mye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4+ 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enal cort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1 B lymph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DCA4+ dentritic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3+ myelo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rectal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ip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en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enal gla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9+ B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05+ endothel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+ T cel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1 B lymph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05+ endothel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4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ST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enal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4+ 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3+ mye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le bl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ial epithelial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71+ early erythroi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K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3+ mye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enal corte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3+ myel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56+ NK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le bl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DM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DA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N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inal c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thalam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1 B lymphobla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05+ endothel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4+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CY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+ T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9+ B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1 B lymphoblas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D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4+ 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DCA4+ dentritic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9+ B cel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en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renal gla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onchial epithelial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oth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myocy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D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all intestin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xNjA0MTM2N2JiODA0MTM2NjczY2I1ZTdhZTgzMWMifQ=="/>
  </w:docVars>
  <w:rsids>
    <w:rsidRoot w:val="16370ADE"/>
    <w:rsid w:val="077174F5"/>
    <w:rsid w:val="07C4092F"/>
    <w:rsid w:val="1142587A"/>
    <w:rsid w:val="16370ADE"/>
    <w:rsid w:val="37A0361B"/>
    <w:rsid w:val="40CA7159"/>
    <w:rsid w:val="5812732A"/>
    <w:rsid w:val="68B30505"/>
    <w:rsid w:val="69715CAE"/>
    <w:rsid w:val="757500EE"/>
    <w:rsid w:val="75C75DE9"/>
    <w:rsid w:val="79731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01:17:00Z</dcterms:created>
  <dc:creator>其实，很幸福℡</dc:creator>
  <cp:lastModifiedBy>其实，很幸福℡</cp:lastModifiedBy>
  <dcterms:modified xsi:type="dcterms:W3CDTF">2023-12-09T02:4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4D8E814781545689101AD533A473CE3_13</vt:lpwstr>
  </property>
</Properties>
</file>